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B6575" w14:textId="10A402A7" w:rsidR="00440AE5" w:rsidRPr="000E5985" w:rsidRDefault="00440AE5" w:rsidP="00FB0A3C">
      <w:pPr>
        <w:ind w:right="1530"/>
        <w:rPr>
          <w:rFonts w:ascii="Times New Roman" w:hAnsi="Times New Roman" w:cs="Times New Roman"/>
        </w:rPr>
      </w:pPr>
      <w:commentRangeStart w:id="0"/>
      <w:r w:rsidRPr="000E5985">
        <w:rPr>
          <w:rFonts w:ascii="Times New Roman" w:eastAsia="Times New Roman" w:hAnsi="Times New Roman" w:cs="Times New Roman"/>
          <w:b/>
          <w:bCs/>
        </w:rPr>
        <w:t xml:space="preserve">Supplemental Table 1: </w:t>
      </w:r>
      <w:r w:rsidR="00600993" w:rsidRPr="000E5985">
        <w:rPr>
          <w:rFonts w:ascii="Times New Roman" w:eastAsia="Times New Roman" w:hAnsi="Times New Roman" w:cs="Times New Roman"/>
          <w:b/>
          <w:bCs/>
        </w:rPr>
        <w:t>Proportion of individuals robust, prefrail, frail, and deceased over time from m</w:t>
      </w:r>
      <w:r w:rsidRPr="000E5985">
        <w:rPr>
          <w:rFonts w:ascii="Times New Roman" w:eastAsia="Times New Roman" w:hAnsi="Times New Roman" w:cs="Times New Roman"/>
          <w:b/>
          <w:bCs/>
        </w:rPr>
        <w:t xml:space="preserve">ultistate model of nine-year frailty state transitions in older Medicare beneficiaries, by history of cancer and </w:t>
      </w:r>
      <w:commentRangeEnd w:id="0"/>
      <w:r w:rsidR="00F9039A" w:rsidRPr="000E5985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  <w:r w:rsidRPr="000E5985">
        <w:rPr>
          <w:rFonts w:ascii="Times New Roman" w:eastAsia="Times New Roman" w:hAnsi="Times New Roman" w:cs="Times New Roman"/>
          <w:b/>
          <w:bCs/>
        </w:rPr>
        <w:t>diabetes</w:t>
      </w:r>
    </w:p>
    <w:tbl>
      <w:tblPr>
        <w:tblW w:w="11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8"/>
        <w:gridCol w:w="1378"/>
        <w:gridCol w:w="1380"/>
        <w:gridCol w:w="1136"/>
        <w:gridCol w:w="2092"/>
      </w:tblGrid>
      <w:tr w:rsidR="00440AE5" w:rsidRPr="000E5985" w14:paraId="6C30F85C" w14:textId="77777777" w:rsidTr="00192D3E">
        <w:trPr>
          <w:trHeight w:val="30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10FFFF6A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ta</w:t>
            </w: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7F64B0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A9AE0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frail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E87066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il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7D0CB96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eased</w:t>
            </w:r>
          </w:p>
        </w:tc>
      </w:tr>
      <w:tr w:rsidR="00440AE5" w:rsidRPr="000E5985" w14:paraId="004F800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DB4C2C1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No cancer or diabetes history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AA03E28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7D486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4FFA1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439968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40AE5" w:rsidRPr="000E5985" w14:paraId="46DB3B14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4F01425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941835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2.8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15990A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4.1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40EAEE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3.1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2594C9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440AE5" w:rsidRPr="000E5985" w14:paraId="5DA7DAEA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3765763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E036B1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9.3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307AC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1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2E2A57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2.7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BF3A90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3%</w:t>
            </w:r>
          </w:p>
        </w:tc>
      </w:tr>
      <w:tr w:rsidR="00440AE5" w:rsidRPr="000E5985" w14:paraId="7A639940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B863966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754B13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5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20009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9.2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1C3B11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1.2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3B6DB27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0%</w:t>
            </w:r>
          </w:p>
        </w:tc>
      </w:tr>
      <w:tr w:rsidR="00440AE5" w:rsidRPr="000E5985" w14:paraId="04187E56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9FB244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2ABDE1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9.7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72C19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5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B7A678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1E3329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3.4%</w:t>
            </w:r>
          </w:p>
        </w:tc>
      </w:tr>
      <w:tr w:rsidR="00440AE5" w:rsidRPr="000E5985" w14:paraId="77D6FBE7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3AB3548E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CBF959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5.3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DB378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2.0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EEC05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255923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2.3%</w:t>
            </w:r>
          </w:p>
        </w:tc>
      </w:tr>
      <w:tr w:rsidR="00440AE5" w:rsidRPr="000E5985" w14:paraId="4E690778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D8AC867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036D81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0C6E1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9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E8B86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0F83DD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0.2%</w:t>
            </w:r>
          </w:p>
        </w:tc>
      </w:tr>
      <w:tr w:rsidR="00440AE5" w:rsidRPr="000E5985" w14:paraId="75297738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E50606F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C905F7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8.5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AB033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6.0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A81F0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6CBBA15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7.2%</w:t>
            </w:r>
          </w:p>
        </w:tc>
      </w:tr>
      <w:tr w:rsidR="00440AE5" w:rsidRPr="000E5985" w14:paraId="2991D4E8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2CF9FD8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2340F1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33B53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2.6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BC640A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3A56A8A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3.2%</w:t>
            </w:r>
          </w:p>
        </w:tc>
      </w:tr>
      <w:tr w:rsidR="00440AE5" w:rsidRPr="000E5985" w14:paraId="3C298441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AA19CE0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50C19F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4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4DC5D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EACB00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1E93F2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7.5%</w:t>
            </w:r>
          </w:p>
        </w:tc>
      </w:tr>
      <w:tr w:rsidR="00440AE5" w:rsidRPr="000E5985" w14:paraId="2CB5E2A0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1FC38277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Cancer history only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A70C255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DC0C1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EC7FC8A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292FE02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40AE5" w:rsidRPr="000E5985" w14:paraId="7672AE65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8C3D40A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BAA5B2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4.4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77A0A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7.6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55A735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8.0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A07C08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440AE5" w:rsidRPr="000E5985" w14:paraId="2A424A3A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8995C58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E7854F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5.2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61508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9.8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55AB34A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8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339D07D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0.2%</w:t>
            </w:r>
          </w:p>
        </w:tc>
      </w:tr>
      <w:tr w:rsidR="00440AE5" w:rsidRPr="000E5985" w14:paraId="0416515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4C26505C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4E5C99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1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737C7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5.2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F7B06E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1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DC4705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1.5%</w:t>
            </w:r>
          </w:p>
        </w:tc>
      </w:tr>
      <w:tr w:rsidR="00440AE5" w:rsidRPr="000E5985" w14:paraId="4E900626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73C0026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3DEA7D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7.5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D8D9F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9.5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2F895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0.9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73B3AA0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2.0%</w:t>
            </w:r>
          </w:p>
        </w:tc>
      </w:tr>
      <w:tr w:rsidR="00440AE5" w:rsidRPr="000E5985" w14:paraId="6A412DC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648ADA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3AD54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1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15F1E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7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5EEA36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EFEA65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0.6%</w:t>
            </w:r>
          </w:p>
        </w:tc>
      </w:tr>
      <w:tr w:rsidR="00440AE5" w:rsidRPr="000E5985" w14:paraId="057E84BE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1870084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32BA92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4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046DB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5.2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F2FD8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6DF5B06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9.0%</w:t>
            </w:r>
          </w:p>
        </w:tc>
      </w:tr>
      <w:tr w:rsidR="00440AE5" w:rsidRPr="000E5985" w14:paraId="11DC2DEB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1B72E95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B8307D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7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D154D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0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AFC43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307809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5.0%</w:t>
            </w:r>
          </w:p>
        </w:tc>
      </w:tr>
      <w:tr w:rsidR="00440AE5" w:rsidRPr="000E5985" w14:paraId="100ABD80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46DA51C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080557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2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5AF6E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7.4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ABF5C8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A4E7C7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0.6%</w:t>
            </w:r>
          </w:p>
        </w:tc>
      </w:tr>
      <w:tr w:rsidR="00440AE5" w:rsidRPr="000E5985" w14:paraId="67AFC1B9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714952B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BAB58E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3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7E7E4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6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BFDE1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7DB6C4F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4.4%</w:t>
            </w:r>
          </w:p>
        </w:tc>
      </w:tr>
      <w:tr w:rsidR="00440AE5" w:rsidRPr="000E5985" w14:paraId="67699071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CA7CFD0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Diabetes history only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CDC5733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0A03F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745E1C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EF490F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40AE5" w:rsidRPr="000E5985" w14:paraId="485E817F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7D73AE8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6FBB9C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6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13364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9.4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15143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4.0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1B42E3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440AE5" w:rsidRPr="000E5985" w14:paraId="29FD0459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C9ACCD6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9B1169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5.8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BB970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4.0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C9D1BD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0.3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242DBF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9.9%</w:t>
            </w:r>
          </w:p>
        </w:tc>
      </w:tr>
      <w:tr w:rsidR="00440AE5" w:rsidRPr="000E5985" w14:paraId="27E32BA8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A9C829A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14B379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3.9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A0A06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9.6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636759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24B254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0.1%</w:t>
            </w:r>
          </w:p>
        </w:tc>
      </w:tr>
      <w:tr w:rsidR="00440AE5" w:rsidRPr="000E5985" w14:paraId="68E4C3A6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510E8B58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6049B7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5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CCFEA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6.5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52C92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0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AFCA22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</w:tr>
      <w:tr w:rsidR="00440AE5" w:rsidRPr="000E5985" w14:paraId="224A376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B329438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E6CE4C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5.7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92C97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1.2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446D1A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9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7BE52F0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8.2%</w:t>
            </w:r>
          </w:p>
        </w:tc>
      </w:tr>
      <w:tr w:rsidR="00440AE5" w:rsidRPr="000E5985" w14:paraId="2719C59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143D0B45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4E6122A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537C4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7.0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D43B6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2.1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2F90AA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6.4%</w:t>
            </w:r>
          </w:p>
        </w:tc>
      </w:tr>
      <w:tr w:rsidR="00440AE5" w:rsidRPr="000E5985" w14:paraId="50877EEA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2BEECEF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1944F97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3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BE014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2.1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143440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3C958E7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3.4%</w:t>
            </w:r>
          </w:p>
        </w:tc>
      </w:tr>
      <w:tr w:rsidR="00440AE5" w:rsidRPr="000E5985" w14:paraId="59612E72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791CB15E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CCD659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BF819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DA492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9.2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8344C5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0.0%</w:t>
            </w:r>
          </w:p>
        </w:tc>
      </w:tr>
      <w:tr w:rsidR="00440AE5" w:rsidRPr="000E5985" w14:paraId="264F1E6B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003FB5E4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und 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31A39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7.2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5D1DA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8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46D94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20A0AD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5.1%</w:t>
            </w:r>
          </w:p>
        </w:tc>
      </w:tr>
      <w:tr w:rsidR="00440AE5" w:rsidRPr="000E5985" w14:paraId="629FD65D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444EC4D0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History of cancer and diabete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E14684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5AFF7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070C9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07BA61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40AE5" w:rsidRPr="000E5985" w14:paraId="53678F4E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28EF90FE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99A26A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C8DDD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5.3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9F30B1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4.7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6BFC918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440AE5" w:rsidRPr="000E5985" w14:paraId="692FEF0E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46F18411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A646D1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2.4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BB1C2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6.8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33A822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0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AC6016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</w:tr>
      <w:tr w:rsidR="00440AE5" w:rsidRPr="000E5985" w14:paraId="5A0A14EF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6EF2DFD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6827A0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5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900B2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8.2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F07A77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9.9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3B035BB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2.4%</w:t>
            </w:r>
          </w:p>
        </w:tc>
      </w:tr>
      <w:tr w:rsidR="00440AE5" w:rsidRPr="000E5985" w14:paraId="0980832E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4FD1F20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43F1B9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3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130F6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5.3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43CE0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6.5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6446918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1.9%</w:t>
            </w:r>
          </w:p>
        </w:tc>
      </w:tr>
      <w:tr w:rsidR="00440AE5" w:rsidRPr="000E5985" w14:paraId="7FC4DB32" w14:textId="77777777" w:rsidTr="00F9039A">
        <w:trPr>
          <w:trHeight w:val="260"/>
        </w:trPr>
        <w:tc>
          <w:tcPr>
            <w:tcW w:w="5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3DCD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9CE3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0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23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2.2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BF1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4.2%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1D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9.6%</w:t>
            </w:r>
          </w:p>
        </w:tc>
      </w:tr>
      <w:tr w:rsidR="00440AE5" w:rsidRPr="000E5985" w14:paraId="0BE5006F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3E1A0221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6D0744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9.6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0A45F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32.9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2A59E9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9.4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AC8294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48.0%</w:t>
            </w:r>
          </w:p>
        </w:tc>
      </w:tr>
      <w:tr w:rsidR="00440AE5" w:rsidRPr="000E5985" w14:paraId="476F5F8E" w14:textId="77777777" w:rsidTr="00F9039A">
        <w:trPr>
          <w:trHeight w:val="260"/>
        </w:trPr>
        <w:tc>
          <w:tcPr>
            <w:tcW w:w="5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6229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5CE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10.0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83D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7.0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A1EF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0FD6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4.7%</w:t>
            </w:r>
          </w:p>
        </w:tc>
      </w:tr>
      <w:tr w:rsidR="00440AE5" w:rsidRPr="000E5985" w14:paraId="420316CE" w14:textId="77777777" w:rsidTr="00192D3E">
        <w:trPr>
          <w:trHeight w:val="260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14:paraId="16B1AA1F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8D8317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ED8F25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6.9%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996924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7.1%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46356B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59.6%</w:t>
            </w:r>
          </w:p>
        </w:tc>
      </w:tr>
      <w:tr w:rsidR="00440AE5" w:rsidRPr="000E5985" w14:paraId="1DEC6C1C" w14:textId="77777777" w:rsidTr="00F9039A">
        <w:trPr>
          <w:trHeight w:val="260"/>
        </w:trPr>
        <w:tc>
          <w:tcPr>
            <w:tcW w:w="5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B2A2" w14:textId="77777777" w:rsidR="00440AE5" w:rsidRPr="000E5985" w:rsidRDefault="00440AE5" w:rsidP="00192D3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Round 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A380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5D9D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20.5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0A1C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7EE1" w14:textId="77777777" w:rsidR="00440AE5" w:rsidRPr="000E5985" w:rsidRDefault="00440AE5" w:rsidP="00192D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64.9%</w:t>
            </w:r>
          </w:p>
        </w:tc>
      </w:tr>
      <w:tr w:rsidR="00440AE5" w:rsidRPr="000E5985" w14:paraId="5D772DD5" w14:textId="77777777" w:rsidTr="00F9039A">
        <w:trPr>
          <w:trHeight w:val="260"/>
        </w:trPr>
        <w:tc>
          <w:tcPr>
            <w:tcW w:w="81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715" w14:textId="77777777" w:rsidR="00440AE5" w:rsidRPr="000E5985" w:rsidRDefault="00440AE5" w:rsidP="00FB0A3C">
            <w:pPr>
              <w:ind w:hanging="12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Abbreviations: CI=confidence interval; PD=prevalence difference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9FE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D2F1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40AE5" w:rsidRPr="000E5985" w14:paraId="138FC2EE" w14:textId="77777777" w:rsidTr="00F9039A">
        <w:trPr>
          <w:trHeight w:val="499"/>
        </w:trPr>
        <w:tc>
          <w:tcPr>
            <w:tcW w:w="1139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62CC1" w14:textId="77777777" w:rsidR="00440AE5" w:rsidRPr="000E5985" w:rsidRDefault="00440AE5" w:rsidP="00FB0A3C">
            <w:pPr>
              <w:ind w:hanging="120"/>
              <w:rPr>
                <w:rFonts w:ascii="Times New Roman" w:eastAsia="Times New Roman" w:hAnsi="Times New Roman" w:cs="Times New Roman"/>
                <w:color w:val="000000"/>
              </w:rPr>
            </w:pPr>
            <w:r w:rsidRPr="000E598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0E5985">
              <w:rPr>
                <w:rFonts w:ascii="Times New Roman" w:eastAsia="Times New Roman" w:hAnsi="Times New Roman" w:cs="Times New Roman"/>
                <w:color w:val="000000"/>
              </w:rPr>
              <w:t xml:space="preserve"> In order to account for differences in demographic factors across strata, we standardized the age, gender, and race/ethnicity distributions in each stratum to reflect the distribution among older adults with a history of cancer and diabetes.</w:t>
            </w:r>
          </w:p>
        </w:tc>
      </w:tr>
      <w:tr w:rsidR="00440AE5" w:rsidRPr="000E5985" w14:paraId="66845A07" w14:textId="77777777" w:rsidTr="00F9039A">
        <w:trPr>
          <w:trHeight w:val="499"/>
        </w:trPr>
        <w:tc>
          <w:tcPr>
            <w:tcW w:w="1139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DDA2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0AE5" w:rsidRPr="000E5985" w14:paraId="5E65C2B2" w14:textId="77777777" w:rsidTr="00F9039A">
        <w:trPr>
          <w:trHeight w:val="499"/>
        </w:trPr>
        <w:tc>
          <w:tcPr>
            <w:tcW w:w="1139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B800" w14:textId="77777777" w:rsidR="00440AE5" w:rsidRPr="000E5985" w:rsidRDefault="00440AE5" w:rsidP="00192D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0EB19AF" w14:textId="77777777" w:rsidR="00440AE5" w:rsidRPr="000E5985" w:rsidRDefault="00440AE5" w:rsidP="00440AE5">
      <w:pPr>
        <w:rPr>
          <w:rFonts w:ascii="Times New Roman" w:hAnsi="Times New Roman" w:cs="Times New Roman"/>
        </w:rPr>
      </w:pPr>
    </w:p>
    <w:p w14:paraId="3F2CA1DB" w14:textId="77777777" w:rsidR="002C752A" w:rsidRDefault="002C752A"/>
    <w:sectPr w:rsidR="002C752A" w:rsidSect="00FB0A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uchesneau, Emilie D" w:date="2025-07-01T12:21:00Z" w:initials="ED">
    <w:p w14:paraId="57D47A91" w14:textId="77777777" w:rsidR="00F9039A" w:rsidRDefault="00F9039A" w:rsidP="00F9039A">
      <w:pPr>
        <w:pStyle w:val="CommentText"/>
      </w:pPr>
      <w:r>
        <w:rPr>
          <w:rStyle w:val="CommentReference"/>
        </w:rPr>
        <w:annotationRef/>
      </w:r>
      <w:r>
        <w:t xml:space="preserve">Remove line numbers from supplement. </w:t>
      </w:r>
    </w:p>
    <w:p w14:paraId="0D6EF49B" w14:textId="77777777" w:rsidR="00F9039A" w:rsidRDefault="00F9039A" w:rsidP="00F9039A">
      <w:pPr>
        <w:pStyle w:val="CommentText"/>
      </w:pPr>
    </w:p>
    <w:p w14:paraId="06C82D25" w14:textId="77777777" w:rsidR="00F9039A" w:rsidRDefault="00F9039A" w:rsidP="00F9039A">
      <w:pPr>
        <w:pStyle w:val="CommentText"/>
      </w:pPr>
      <w:r>
        <w:t>Can you fix the table title so it is single spaced and lines up with the table?--the margins for the table title go further than the table itself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6C82D2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6985789" w16cex:dateUtc="2025-07-01T16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6C82D25" w16cid:durableId="069857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uchesneau, Emilie D">
    <w15:presenceInfo w15:providerId="AD" w15:userId="S::Emilie.Duchesneau@Advocatehealth.org::85510f76-1798-4f91-97c3-a520ff6868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E5"/>
    <w:rsid w:val="000E5985"/>
    <w:rsid w:val="00131F5F"/>
    <w:rsid w:val="002C752A"/>
    <w:rsid w:val="00440AE5"/>
    <w:rsid w:val="00444BAF"/>
    <w:rsid w:val="00600993"/>
    <w:rsid w:val="006F392F"/>
    <w:rsid w:val="007E084F"/>
    <w:rsid w:val="008329B7"/>
    <w:rsid w:val="009F6C63"/>
    <w:rsid w:val="00C50A2E"/>
    <w:rsid w:val="00C966A9"/>
    <w:rsid w:val="00CF1E8B"/>
    <w:rsid w:val="00F9039A"/>
    <w:rsid w:val="00FB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18C52"/>
  <w15:chartTrackingRefBased/>
  <w15:docId w15:val="{02039BDC-F7F2-4145-BC2D-B80631DE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AE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A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A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A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A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A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AE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AE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AE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AE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A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AE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AE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AE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AE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40AE5"/>
  </w:style>
  <w:style w:type="character" w:styleId="CommentReference">
    <w:name w:val="annotation reference"/>
    <w:basedOn w:val="DefaultParagraphFont"/>
    <w:uiPriority w:val="99"/>
    <w:semiHidden/>
    <w:unhideWhenUsed/>
    <w:rsid w:val="00F9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3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39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39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ma, Anna 2019</dc:creator>
  <cp:keywords/>
  <dc:description/>
  <cp:lastModifiedBy>Kuzma, Anna 2019</cp:lastModifiedBy>
  <cp:revision>3</cp:revision>
  <dcterms:created xsi:type="dcterms:W3CDTF">2025-07-02T22:48:00Z</dcterms:created>
  <dcterms:modified xsi:type="dcterms:W3CDTF">2025-07-03T11:23:00Z</dcterms:modified>
</cp:coreProperties>
</file>